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8D985" w14:textId="77777777" w:rsidR="00CA3372" w:rsidRPr="006F6AA5" w:rsidRDefault="00CA3372" w:rsidP="00CA3372">
      <w:pPr>
        <w:rPr>
          <w:rFonts w:ascii="Times New Roman" w:hAnsi="Times New Roman" w:cs="Times New Roman"/>
          <w:lang w:val="en-US"/>
        </w:rPr>
      </w:pPr>
      <w:r w:rsidRPr="006F6AA5">
        <w:rPr>
          <w:rFonts w:ascii="Times New Roman" w:hAnsi="Times New Roman" w:cs="Times New Roman"/>
          <w:lang w:val="en-US"/>
        </w:rPr>
        <w:t>Table S3. Oligonucleotides used in this study.</w:t>
      </w:r>
    </w:p>
    <w:p w14:paraId="34BD79B7" w14:textId="77777777" w:rsidR="00CA3372" w:rsidRPr="006F6AA5" w:rsidRDefault="00CA3372" w:rsidP="00CA3372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5164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323"/>
        <w:gridCol w:w="6738"/>
      </w:tblGrid>
      <w:tr w:rsidR="00CA3372" w:rsidRPr="006F6AA5" w14:paraId="332EC6D2" w14:textId="77777777" w:rsidTr="008E35A8">
        <w:trPr>
          <w:trHeight w:val="805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63F3365F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0479D300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6F6A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Name</w:t>
            </w:r>
            <w:proofErr w:type="spellEnd"/>
          </w:p>
        </w:tc>
        <w:tc>
          <w:tcPr>
            <w:tcW w:w="3695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0A05D79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6F6AA5">
              <w:rPr>
                <w:rStyle w:val="Ninguno"/>
                <w:rFonts w:ascii="Times New Roman" w:hAnsi="Times New Roman" w:cs="Times New Roman"/>
                <w:b/>
                <w:bCs/>
                <w:sz w:val="24"/>
                <w:szCs w:val="24"/>
              </w:rPr>
              <w:t>Oligonucleotide sequence 5’ – 3’</w:t>
            </w:r>
          </w:p>
        </w:tc>
      </w:tr>
      <w:tr w:rsidR="00CA3372" w:rsidRPr="006F6AA5" w14:paraId="4F260CD5" w14:textId="77777777" w:rsidTr="008E35A8">
        <w:trPr>
          <w:trHeight w:val="739"/>
        </w:trPr>
        <w:tc>
          <w:tcPr>
            <w:tcW w:w="580" w:type="pct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14:paraId="248E344B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7E78D817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7D06E90E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0D27C449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6F6A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>phzH</w:t>
            </w:r>
            <w:proofErr w:type="spellEnd"/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tant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9A1E449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62BF8E19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phzHUp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3695" w:type="pc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9BB3D28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TAAGCTT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TTGCCACGAAATCAG</w:t>
            </w:r>
          </w:p>
        </w:tc>
      </w:tr>
      <w:tr w:rsidR="00CA3372" w:rsidRPr="006F6AA5" w14:paraId="62AF72EF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01C73767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52A50CBC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20E6697C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’phzHUp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426974B7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GACGGATCCCCGGAATAGCACATAGGGAAACTCCTCT</w:t>
            </w:r>
          </w:p>
        </w:tc>
      </w:tr>
      <w:tr w:rsidR="00CA3372" w:rsidRPr="006F6AA5" w14:paraId="2781A929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7FD92E96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49DD22AF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43886685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’phzHDw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62D1D91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AGCTCCAGCCTACATTGTACGGGCTCTCCGCCTGA</w:t>
            </w:r>
          </w:p>
        </w:tc>
      </w:tr>
      <w:tr w:rsidR="00CA3372" w:rsidRPr="006F6AA5" w14:paraId="21A06EB1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34435C04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2DE24B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564F0CBE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’phzHDw</w:t>
            </w:r>
          </w:p>
          <w:p w14:paraId="31A8C96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36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42B82D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TAAGCTTACAAGCGCAGGACGCCCGAT</w:t>
            </w:r>
          </w:p>
        </w:tc>
      </w:tr>
      <w:tr w:rsidR="00CA3372" w:rsidRPr="006F6AA5" w14:paraId="5C07DEA7" w14:textId="77777777" w:rsidTr="008E35A8">
        <w:trPr>
          <w:trHeight w:val="739"/>
        </w:trPr>
        <w:tc>
          <w:tcPr>
            <w:tcW w:w="580" w:type="pct"/>
            <w:vMerge w:val="restart"/>
            <w:tcBorders>
              <w:left w:val="single" w:sz="4" w:space="0" w:color="auto"/>
            </w:tcBorders>
          </w:tcPr>
          <w:p w14:paraId="22C335B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35EFCCC0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4B8EA87B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3AE26282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19E9D751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6F6A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>phzM</w:t>
            </w:r>
            <w:proofErr w:type="spellEnd"/>
            <w:r w:rsidRPr="006F6A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tant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F5F9D8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phzMUp</w:t>
            </w:r>
          </w:p>
        </w:tc>
        <w:tc>
          <w:tcPr>
            <w:tcW w:w="36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7EAEE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TAAGCTT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CCCGGGTTTCTTTTGA</w:t>
            </w:r>
          </w:p>
        </w:tc>
      </w:tr>
      <w:tr w:rsidR="00CA3372" w:rsidRPr="006F6AA5" w14:paraId="79FDE82C" w14:textId="77777777" w:rsidTr="008E35A8">
        <w:trPr>
          <w:trHeight w:val="1547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34F5A29B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4E6BEA67" w14:textId="77777777" w:rsidR="00CA3372" w:rsidRPr="006F6AA5" w:rsidRDefault="00CA3372" w:rsidP="008E35A8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’phzMUp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1D0C3FF2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GACGGATCCCCGGAATACTCTCTCGTTACACATTTCC</w:t>
            </w:r>
          </w:p>
        </w:tc>
      </w:tr>
      <w:tr w:rsidR="00CA3372" w:rsidRPr="006F6AA5" w14:paraId="5A197604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1CC0E835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2F98F56C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’phzMDw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1A0C049B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AGCTCCAGCCTACAATCGGAACTCTCAACGGTTG</w:t>
            </w:r>
          </w:p>
        </w:tc>
      </w:tr>
      <w:tr w:rsidR="00CA3372" w:rsidRPr="006F6AA5" w14:paraId="58A8286D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1DD14AC7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2E672C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’phzMDw</w:t>
            </w:r>
          </w:p>
        </w:tc>
        <w:tc>
          <w:tcPr>
            <w:tcW w:w="36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38C345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TAAGCTT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CTTCGCCCTGCGCAGC</w:t>
            </w:r>
          </w:p>
        </w:tc>
      </w:tr>
      <w:tr w:rsidR="00CA3372" w:rsidRPr="006F6AA5" w14:paraId="0E06C4AC" w14:textId="77777777" w:rsidTr="008E35A8">
        <w:trPr>
          <w:trHeight w:val="739"/>
        </w:trPr>
        <w:tc>
          <w:tcPr>
            <w:tcW w:w="580" w:type="pct"/>
            <w:vMerge w:val="restart"/>
            <w:tcBorders>
              <w:left w:val="single" w:sz="4" w:space="0" w:color="auto"/>
            </w:tcBorders>
          </w:tcPr>
          <w:p w14:paraId="4623B471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62CE1A88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17DCB830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0992C8AE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14:paraId="5F297A60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6F6A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>phzS</w:t>
            </w:r>
            <w:proofErr w:type="spellEnd"/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tant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48936F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’phzSUp</w:t>
            </w:r>
          </w:p>
        </w:tc>
        <w:tc>
          <w:tcPr>
            <w:tcW w:w="36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4CEC01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GAATTC</w:t>
            </w: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CTACCTGCAACCGTGA</w:t>
            </w:r>
          </w:p>
        </w:tc>
      </w:tr>
      <w:tr w:rsidR="00CA3372" w:rsidRPr="006F6AA5" w14:paraId="370BF1EC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34B3B9F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6DF17358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’phzSUp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62E2EF87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GACGGATCCCCGGAATACTTTCCAGCAGCGTGACCTT</w:t>
            </w:r>
          </w:p>
        </w:tc>
      </w:tr>
      <w:tr w:rsidR="00CA3372" w:rsidRPr="006F6AA5" w14:paraId="70C947CC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</w:tcBorders>
          </w:tcPr>
          <w:p w14:paraId="604CC971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7CD8E4AA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’phzSDw</w:t>
            </w:r>
          </w:p>
        </w:tc>
        <w:tc>
          <w:tcPr>
            <w:tcW w:w="3695" w:type="pct"/>
            <w:tcBorders>
              <w:right w:val="single" w:sz="4" w:space="0" w:color="auto"/>
            </w:tcBorders>
            <w:vAlign w:val="center"/>
          </w:tcPr>
          <w:p w14:paraId="27C94E30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GCAGCTCCAGCCTACAACGCTAGCAACACCGGGCA</w:t>
            </w:r>
          </w:p>
        </w:tc>
      </w:tr>
      <w:tr w:rsidR="00CA3372" w:rsidRPr="006F6AA5" w14:paraId="3E31F4DB" w14:textId="77777777" w:rsidTr="008E35A8">
        <w:trPr>
          <w:trHeight w:val="739"/>
        </w:trPr>
        <w:tc>
          <w:tcPr>
            <w:tcW w:w="580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4D45E6F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37B5F3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’phzSDw</w:t>
            </w:r>
          </w:p>
        </w:tc>
        <w:tc>
          <w:tcPr>
            <w:tcW w:w="36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4BD4DC" w14:textId="77777777" w:rsidR="00CA3372" w:rsidRPr="006F6AA5" w:rsidRDefault="00CA3372" w:rsidP="008E35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6A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TGAATTCTGTGGCGCGGTTTCGCCCTT</w:t>
            </w:r>
          </w:p>
        </w:tc>
      </w:tr>
    </w:tbl>
    <w:p w14:paraId="1D8B55FE" w14:textId="77777777" w:rsidR="00CA3372" w:rsidRPr="006F6AA5" w:rsidRDefault="00CA3372" w:rsidP="00CA3372">
      <w:pPr>
        <w:rPr>
          <w:rFonts w:ascii="Times New Roman" w:hAnsi="Times New Roman" w:cs="Times New Roman"/>
          <w:lang w:val="en-US"/>
        </w:rPr>
      </w:pPr>
    </w:p>
    <w:p w14:paraId="056EC25A" w14:textId="77777777" w:rsidR="00CA3372" w:rsidRPr="006F6AA5" w:rsidRDefault="00CA3372" w:rsidP="00CA3372">
      <w:pPr>
        <w:rPr>
          <w:rFonts w:ascii="Times New Roman" w:hAnsi="Times New Roman" w:cs="Times New Roman"/>
          <w:lang w:val="en-US"/>
        </w:rPr>
      </w:pPr>
    </w:p>
    <w:p w14:paraId="58284796" w14:textId="77777777" w:rsidR="00CD6DA7" w:rsidRDefault="00CD6DA7"/>
    <w:sectPr w:rsidR="00CD6D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72"/>
    <w:rsid w:val="00CA3372"/>
    <w:rsid w:val="00CD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5C523"/>
  <w15:chartTrackingRefBased/>
  <w15:docId w15:val="{84352F00-081E-2344-B929-C53D00FA2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3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33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CA337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OCOTL YAÑEZ</dc:creator>
  <cp:keywords/>
  <dc:description/>
  <cp:lastModifiedBy>MIGUEL COCOTL YAÑEZ</cp:lastModifiedBy>
  <cp:revision>1</cp:revision>
  <dcterms:created xsi:type="dcterms:W3CDTF">2025-11-08T02:55:00Z</dcterms:created>
  <dcterms:modified xsi:type="dcterms:W3CDTF">2025-11-08T02:55:00Z</dcterms:modified>
</cp:coreProperties>
</file>